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B706F" w14:textId="662AC8DA" w:rsidR="00552A3C" w:rsidRPr="00552A3C" w:rsidRDefault="0083777C" w:rsidP="00552A3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</w:t>
      </w:r>
      <w:r w:rsidR="00552A3C" w:rsidRPr="00552A3C">
        <w:rPr>
          <w:rFonts w:ascii="Times New Roman" w:hAnsi="Times New Roman" w:cs="Times New Roman"/>
          <w:b/>
        </w:rPr>
        <w:t xml:space="preserve"> </w:t>
      </w:r>
      <w:r w:rsidR="005169BA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>.</w:t>
      </w:r>
      <w:r w:rsidR="00552A3C">
        <w:rPr>
          <w:rFonts w:ascii="Times New Roman" w:hAnsi="Times New Roman" w:cs="Times New Roman"/>
          <w:b/>
        </w:rPr>
        <w:t xml:space="preserve"> </w:t>
      </w:r>
      <w:r w:rsidR="00552A3C" w:rsidRPr="00552A3C">
        <w:rPr>
          <w:rFonts w:ascii="Times New Roman" w:hAnsi="Times New Roman" w:cs="Times New Roman"/>
        </w:rPr>
        <w:t xml:space="preserve">Comparison of CGM-derived </w:t>
      </w:r>
      <w:proofErr w:type="spellStart"/>
      <w:r w:rsidR="00552A3C" w:rsidRPr="00552A3C">
        <w:rPr>
          <w:rFonts w:ascii="Times New Roman" w:hAnsi="Times New Roman" w:cs="Times New Roman"/>
        </w:rPr>
        <w:t>glycemic</w:t>
      </w:r>
      <w:proofErr w:type="spellEnd"/>
      <w:r w:rsidR="00552A3C" w:rsidRPr="00552A3C">
        <w:rPr>
          <w:rFonts w:ascii="Times New Roman" w:hAnsi="Times New Roman" w:cs="Times New Roman"/>
        </w:rPr>
        <w:t xml:space="preserve"> control and variability indices in pregnant women based on </w:t>
      </w:r>
      <w:r w:rsidR="00552A3C">
        <w:rPr>
          <w:rFonts w:ascii="Times New Roman" w:hAnsi="Times New Roman" w:cs="Times New Roman"/>
        </w:rPr>
        <w:t>baseline characteristics</w:t>
      </w:r>
    </w:p>
    <w:p w14:paraId="6B25E557" w14:textId="77777777" w:rsidR="00552A3C" w:rsidRPr="00376576" w:rsidRDefault="00552A3C">
      <w:pPr>
        <w:rPr>
          <w:rFonts w:ascii="Times New Roman" w:hAnsi="Times New Roman" w:cs="Times New Roman"/>
        </w:rPr>
      </w:pPr>
    </w:p>
    <w:tbl>
      <w:tblPr>
        <w:tblpPr w:leftFromText="181" w:rightFromText="181" w:vertAnchor="text" w:tblpXSpec="center" w:tblpY="1"/>
        <w:tblW w:w="5226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40"/>
        <w:gridCol w:w="852"/>
        <w:gridCol w:w="1097"/>
        <w:gridCol w:w="1097"/>
        <w:gridCol w:w="1097"/>
        <w:gridCol w:w="1097"/>
        <w:gridCol w:w="1097"/>
        <w:gridCol w:w="1097"/>
        <w:gridCol w:w="1097"/>
        <w:gridCol w:w="1097"/>
        <w:gridCol w:w="1078"/>
      </w:tblGrid>
      <w:tr w:rsidR="00552A3C" w:rsidRPr="00376576" w14:paraId="2610800B" w14:textId="77777777" w:rsidTr="00552A3C">
        <w:trPr>
          <w:cantSplit/>
          <w:trHeight w:val="57"/>
          <w:tblHeader/>
        </w:trPr>
        <w:tc>
          <w:tcPr>
            <w:tcW w:w="104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52113" w14:textId="77777777" w:rsidR="00552A3C" w:rsidRPr="00376576" w:rsidRDefault="00552A3C" w:rsidP="008A4B57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3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2AC11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 (%)</w:t>
            </w:r>
          </w:p>
        </w:tc>
        <w:tc>
          <w:tcPr>
            <w:tcW w:w="4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00408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an, mmol/L</w:t>
            </w:r>
          </w:p>
        </w:tc>
        <w:tc>
          <w:tcPr>
            <w:tcW w:w="4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78A69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MI, mmol/mol</w:t>
            </w:r>
          </w:p>
        </w:tc>
        <w:tc>
          <w:tcPr>
            <w:tcW w:w="4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5C05F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J-index</w:t>
            </w:r>
          </w:p>
        </w:tc>
        <w:tc>
          <w:tcPr>
            <w:tcW w:w="4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201BC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IR, %</w:t>
            </w:r>
          </w:p>
        </w:tc>
        <w:tc>
          <w:tcPr>
            <w:tcW w:w="4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961A4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AR, %</w:t>
            </w:r>
          </w:p>
        </w:tc>
        <w:tc>
          <w:tcPr>
            <w:tcW w:w="4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389F8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BR, %</w:t>
            </w:r>
          </w:p>
        </w:tc>
        <w:tc>
          <w:tcPr>
            <w:tcW w:w="4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0F48A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D, mmol/L</w:t>
            </w:r>
          </w:p>
        </w:tc>
        <w:tc>
          <w:tcPr>
            <w:tcW w:w="4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23F4E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V, %</w:t>
            </w:r>
          </w:p>
        </w:tc>
        <w:tc>
          <w:tcPr>
            <w:tcW w:w="39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35FD6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AGE, mmol/L</w:t>
            </w:r>
          </w:p>
        </w:tc>
      </w:tr>
      <w:tr w:rsidR="00552A3C" w:rsidRPr="00376576" w14:paraId="16D2E580" w14:textId="77777777" w:rsidTr="008A4B57">
        <w:trPr>
          <w:cantSplit/>
          <w:trHeight w:val="57"/>
        </w:trPr>
        <w:tc>
          <w:tcPr>
            <w:tcW w:w="10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CDDAB" w14:textId="77777777" w:rsidR="00552A3C" w:rsidRPr="00376576" w:rsidRDefault="00552A3C" w:rsidP="008A4B57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e group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A0C164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7CBC2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08E51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0A626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2C8DB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07D96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E9911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2F626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9C288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8B41F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52A3C" w:rsidRPr="00376576" w14:paraId="5646C3E2" w14:textId="77777777" w:rsidTr="008A4B57">
        <w:trPr>
          <w:cantSplit/>
          <w:trHeight w:val="57"/>
        </w:trPr>
        <w:tc>
          <w:tcPr>
            <w:tcW w:w="104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B29FB" w14:textId="77777777" w:rsidR="00552A3C" w:rsidRPr="00376576" w:rsidRDefault="00552A3C" w:rsidP="008A4B57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&lt;3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years old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464ACA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 (38.3)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00198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39 (4.28, 4.59)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A18BB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45 (32.84, 34.30)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3A914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60 (9.01, 11.40)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A5ABA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.69 (73.76, 82.55)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77213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 (0.64, 2.75)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0414E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67 (15.36, 24.55)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63795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3 (0.96, 1.21)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F3EB3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44 (22.42, 25.83)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51E43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9 (2.52, 3.15)</w:t>
            </w:r>
          </w:p>
        </w:tc>
      </w:tr>
      <w:tr w:rsidR="00552A3C" w:rsidRPr="00376576" w14:paraId="31702DB1" w14:textId="77777777" w:rsidTr="008A4B57">
        <w:trPr>
          <w:cantSplit/>
          <w:trHeight w:val="57"/>
        </w:trPr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5A33E" w14:textId="77777777" w:rsidR="00552A3C" w:rsidRPr="00376576" w:rsidRDefault="00552A3C" w:rsidP="008A4B57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≥3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years old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E4822C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3 (61.7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2CD8B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51 (4.41, 4.70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41522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.00 (33.46, 34.83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B5F56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03 (9.55, 11.58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569F7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.17 (78.18, 84.44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F0F29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 (0.35, 3.57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55710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32 (13.54, 19.51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9B901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4 (1.01, 1.13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B6468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03 (22.55, 24.33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7CC29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1 (2.65, 2.93)</w:t>
            </w:r>
          </w:p>
        </w:tc>
      </w:tr>
      <w:tr w:rsidR="00552A3C" w:rsidRPr="00376576" w14:paraId="02698292" w14:textId="77777777" w:rsidTr="008A4B57">
        <w:trPr>
          <w:cantSplit/>
          <w:trHeight w:val="57"/>
        </w:trPr>
        <w:tc>
          <w:tcPr>
            <w:tcW w:w="10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5AF40" w14:textId="77777777" w:rsidR="00552A3C" w:rsidRPr="00376576" w:rsidRDefault="00552A3C" w:rsidP="008A4B57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thnicity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70FCD3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FE492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09E89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EE461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C4BC1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3283F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BB98D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A26B2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B57A6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E651B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52A3C" w:rsidRPr="00376576" w14:paraId="3C06A6D5" w14:textId="77777777" w:rsidTr="008A4B57">
        <w:trPr>
          <w:cantSplit/>
          <w:trHeight w:val="57"/>
        </w:trPr>
        <w:tc>
          <w:tcPr>
            <w:tcW w:w="104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2D2A3" w14:textId="77777777" w:rsidR="00552A3C" w:rsidRPr="00376576" w:rsidRDefault="00552A3C" w:rsidP="008A4B57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Chinese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178883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2 (85.0)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CFD81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51 (4.43, 4.66)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617A0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98 (33.57, 34.66)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54632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05 (9.76, 11.50)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2A34F" w14:textId="481D9528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.72 (79.15, 84.30)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001E9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 (0.72, 3.14)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63D48" w14:textId="5E0DA561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83 (13.62, 18.62)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9D3BE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4 (1.02, 1.16)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CD8AC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17 (22.77, 24.71)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0FE3F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4 (2.68, 3.02)</w:t>
            </w:r>
          </w:p>
        </w:tc>
      </w:tr>
      <w:tr w:rsidR="00552A3C" w:rsidRPr="00376576" w14:paraId="2AE1D2EC" w14:textId="77777777" w:rsidTr="008A4B57">
        <w:trPr>
          <w:cantSplit/>
          <w:trHeight w:val="57"/>
        </w:trPr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AFB3D" w14:textId="77777777" w:rsidR="00552A3C" w:rsidRPr="00376576" w:rsidRDefault="00552A3C" w:rsidP="008A4B57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Non-Chinese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C54665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 (15.0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A9ED4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3 (3.99, 4.57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C1AE2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71 (31.51, 34.20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03135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84 (7.90, 10.65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CA7AE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7.85 (62.60, </w:t>
            </w:r>
            <w:proofErr w:type="gramStart"/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.09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  <w:proofErr w:type="gramEnd"/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9877D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 (-0.49, 3.38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FB8FA" w14:textId="4545D0FC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8.70 (18.80, </w:t>
            </w:r>
            <w:proofErr w:type="gramStart"/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.37)</w:t>
            </w:r>
            <w:r w:rsidR="00E117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  <w:proofErr w:type="gramEnd"/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81E51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 (0.91, 1.09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FFEEB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26 (22.13, 24.84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329A8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3 (2.35, 2.81)</w:t>
            </w:r>
          </w:p>
        </w:tc>
      </w:tr>
      <w:tr w:rsidR="00552A3C" w:rsidRPr="00376576" w14:paraId="0F080F05" w14:textId="77777777" w:rsidTr="008A4B57">
        <w:trPr>
          <w:cantSplit/>
          <w:trHeight w:val="57"/>
        </w:trPr>
        <w:tc>
          <w:tcPr>
            <w:tcW w:w="10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566C0" w14:textId="77777777" w:rsidR="00552A3C" w:rsidRPr="00376576" w:rsidRDefault="00552A3C" w:rsidP="008A4B57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ighest education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23A460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5BB6F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472E2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80E9C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54D98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E684F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458FE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6EE40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EEF41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D80EE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52A3C" w:rsidRPr="00376576" w14:paraId="1F4EE40F" w14:textId="77777777" w:rsidTr="008A4B57">
        <w:trPr>
          <w:cantSplit/>
          <w:trHeight w:val="57"/>
        </w:trPr>
        <w:tc>
          <w:tcPr>
            <w:tcW w:w="104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4DD27" w14:textId="77777777" w:rsidR="00552A3C" w:rsidRPr="00376576" w:rsidRDefault="00552A3C" w:rsidP="008A4B57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Below Tertiary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14ECB2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 (41.9)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94619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9 (4.34, 4.78)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31A54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96 (33.15, 35.20)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5DBEA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08 (9.38, 12.41)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259D9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.91 (73.46, 81.99)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DE2B9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1 (0.37, 5.26)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FCE04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21 (15.13, 23.36)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F3E34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7 (1.02, 1.20)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22710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74 (23.02, 25.31)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13FF1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5 (2.64, 3.04)</w:t>
            </w:r>
          </w:p>
        </w:tc>
      </w:tr>
      <w:tr w:rsidR="00552A3C" w:rsidRPr="00376576" w14:paraId="19F1C583" w14:textId="77777777" w:rsidTr="008A4B57">
        <w:trPr>
          <w:cantSplit/>
          <w:trHeight w:val="57"/>
        </w:trPr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FCF51" w14:textId="77777777" w:rsidR="00552A3C" w:rsidRPr="00376576" w:rsidRDefault="00552A3C" w:rsidP="008A4B57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Tertiary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11354A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 (58.1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609B5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4 (4.37, 4.57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F5CF1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66 (33.26, 34.22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D4A84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71 (9.33, 10.85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06FEF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.98 (78.68, 84.96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316B0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 (0.64, 1.70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A494F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93 (13.58, 20.06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B40B4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1 (0.97, 1.13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E0D89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79 (22.16, 24.58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A19EE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7 (2.57, 3.00)</w:t>
            </w:r>
          </w:p>
        </w:tc>
      </w:tr>
      <w:tr w:rsidR="00552A3C" w:rsidRPr="00376576" w14:paraId="633CF166" w14:textId="77777777" w:rsidTr="008A4B57">
        <w:trPr>
          <w:cantSplit/>
          <w:trHeight w:val="57"/>
        </w:trPr>
        <w:tc>
          <w:tcPr>
            <w:tcW w:w="10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2E46A" w14:textId="77777777" w:rsidR="00552A3C" w:rsidRPr="00376576" w:rsidRDefault="00552A3C" w:rsidP="008A4B57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arity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71AEB2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7A3A1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D1D78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07775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3AECC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5CC81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36F92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BED82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37A47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6DEC4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52A3C" w:rsidRPr="00376576" w14:paraId="50AEF167" w14:textId="77777777" w:rsidTr="008A4B57">
        <w:trPr>
          <w:cantSplit/>
          <w:trHeight w:val="57"/>
        </w:trPr>
        <w:tc>
          <w:tcPr>
            <w:tcW w:w="104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5BAFC" w14:textId="77777777" w:rsidR="00552A3C" w:rsidRPr="00376576" w:rsidRDefault="00552A3C" w:rsidP="008A4B57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Nulliparous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E322B9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7 (64.1)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7F07E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4 (4.37, 4.59)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1F114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67 (33.26, 34.29)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A8E45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78 (9.48, 10.97)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0A629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.80 (76.82, 83.41)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35C77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 (0.84, 2.13)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F3ECF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76 (14.78, 21.61)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97585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3 (1.00, 1.15)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E65DB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29 (22.72, 24.98)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643AB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1 (2.62, 3.01)</w:t>
            </w:r>
          </w:p>
        </w:tc>
      </w:tr>
      <w:tr w:rsidR="00552A3C" w:rsidRPr="00376576" w14:paraId="29479DC2" w14:textId="77777777" w:rsidTr="008A4B57">
        <w:trPr>
          <w:cantSplit/>
          <w:trHeight w:val="57"/>
        </w:trPr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FE70A" w14:textId="77777777" w:rsidR="00552A3C" w:rsidRPr="00376576" w:rsidRDefault="00552A3C" w:rsidP="008A4B57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Multiparou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FF56AD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 (35.9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D2834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50 (4.33, 4.79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C2863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99 (33.10, 35.27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61B1B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01 (9.09, 12.49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ABD0A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.85 (75.98, 84.16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3077E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 (-0.24, 5.30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344F7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95 (13.53, 20.87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9898D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4 (0.98, 1.18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ECD8D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00 (22.20, 24.69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06034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9 (2.57, 3.02)</w:t>
            </w:r>
          </w:p>
        </w:tc>
      </w:tr>
      <w:tr w:rsidR="00552A3C" w:rsidRPr="00376576" w14:paraId="00CBE89D" w14:textId="77777777" w:rsidTr="008A4B57">
        <w:trPr>
          <w:cantSplit/>
          <w:trHeight w:val="57"/>
        </w:trPr>
        <w:tc>
          <w:tcPr>
            <w:tcW w:w="1048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BE069" w14:textId="77777777" w:rsidR="00552A3C" w:rsidRPr="00376576" w:rsidRDefault="00552A3C" w:rsidP="008A4B57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istory of GDM or family history of diabetes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5CFA2F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68EF9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7E59C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074F4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381F7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DCBF3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626B5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7CA49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85F3D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A5F6F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52A3C" w:rsidRPr="00376576" w14:paraId="2A82AC23" w14:textId="77777777" w:rsidTr="008A4B57">
        <w:trPr>
          <w:cantSplit/>
          <w:trHeight w:val="57"/>
        </w:trPr>
        <w:tc>
          <w:tcPr>
            <w:tcW w:w="1048" w:type="pct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786DC" w14:textId="77777777" w:rsidR="00552A3C" w:rsidRPr="00376576" w:rsidRDefault="00552A3C" w:rsidP="008A4B57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No or not applicable</w:t>
            </w: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ED65C4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6 (75.4)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5C5E4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0 (4.34, 4.53)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58810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49 (33.13, 34.03)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1DA45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63 (9.37, 10.78)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F3C19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.53 (76.74, 82.54)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132F1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 (0.74, 1.88)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C452B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29 (15.86, 21.87)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65D49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3 (1.00, 1.14)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58B1E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39 (22.90, 24.98)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6D051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0 (2.62, 2.98)</w:t>
            </w:r>
          </w:p>
        </w:tc>
      </w:tr>
      <w:tr w:rsidR="00552A3C" w:rsidRPr="00376576" w14:paraId="3AC73251" w14:textId="77777777" w:rsidTr="008A4B57">
        <w:trPr>
          <w:cantSplit/>
          <w:trHeight w:val="57"/>
        </w:trPr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2862A" w14:textId="77777777" w:rsidR="00552A3C" w:rsidRPr="00376576" w:rsidRDefault="00552A3C" w:rsidP="008A4B57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Ye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B1F617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 (24.6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A9B83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66 (4.41, 5.06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CAB2F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.72 (33.45, 36.50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00590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61 (9.22, 13.81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236D5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.71 (76.03, 87.00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E7B31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2 (-0.50, 7.59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903A2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38 (10.01, 19.34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D2901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5 (0.98, 1.19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AEC53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56 (21.63, 24.32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46590" w14:textId="77777777" w:rsidR="00552A3C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3 (2.56, 3.09)</w:t>
            </w:r>
          </w:p>
          <w:p w14:paraId="2658E147" w14:textId="77777777" w:rsidR="00AC2792" w:rsidRPr="00376576" w:rsidRDefault="00AC2792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52A3C" w:rsidRPr="00376576" w14:paraId="6A5C26A1" w14:textId="77777777" w:rsidTr="008A4B57">
        <w:trPr>
          <w:cantSplit/>
          <w:trHeight w:val="57"/>
        </w:trPr>
        <w:tc>
          <w:tcPr>
            <w:tcW w:w="10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218E2" w14:textId="77777777" w:rsidR="00552A3C" w:rsidRPr="00376576" w:rsidRDefault="00552A3C" w:rsidP="008A4B57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lastRenderedPageBreak/>
              <w:t>Pre-pregnancy BMI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E14635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F2A42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4F8FF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1325E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610EB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4003B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9B0D2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15CE1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4EF7E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480C0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52A3C" w:rsidRPr="00376576" w14:paraId="4D6DE4E2" w14:textId="77777777" w:rsidTr="008A4B57">
        <w:trPr>
          <w:cantSplit/>
          <w:trHeight w:val="57"/>
        </w:trPr>
        <w:tc>
          <w:tcPr>
            <w:tcW w:w="104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2E95E" w14:textId="77777777" w:rsidR="00552A3C" w:rsidRPr="00376576" w:rsidRDefault="00552A3C" w:rsidP="008A4B57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&lt;25 kg/m</w:t>
            </w:r>
            <w:r w:rsidRPr="0037657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FFB727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8 (70.7)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244AF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1 (4.34, 4.54)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1CE88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52 (33.15, 34.08)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D12E5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62 (9.41, 10.54)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AACB6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.43 (76.53, 82.59)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0B3F0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 (0.79, 2.02)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3AE4C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15 (15.73, 21.99)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23E40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2 (1.00, 1.11)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AF045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18 (22.76, 24.53)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06ACC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6 (2.61, 2.87)</w:t>
            </w:r>
          </w:p>
        </w:tc>
      </w:tr>
      <w:tr w:rsidR="00552A3C" w:rsidRPr="00376576" w14:paraId="2ED9E82E" w14:textId="77777777" w:rsidTr="008A4B57">
        <w:trPr>
          <w:cantSplit/>
          <w:trHeight w:val="57"/>
        </w:trPr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2849A" w14:textId="77777777" w:rsidR="00552A3C" w:rsidRPr="00376576" w:rsidRDefault="00552A3C" w:rsidP="008A4B57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≥25 kg/m</w:t>
            </w:r>
            <w:r w:rsidRPr="0037657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D5BAE5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 (29.3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FD0D0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59 (4.38, 4.95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A8B82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.43 (33.34, 35.98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6F328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46 (9.25, 13.77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B4C55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.76 (76.55, 86.26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C03AB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0 (-0.43, 6.32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55FBB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04 (11.10, 19.66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67401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7 (0.97, 1.29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D39DA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20 (21.85, 25.85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16B30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1 (2.56, 3.37)</w:t>
            </w:r>
          </w:p>
        </w:tc>
      </w:tr>
      <w:tr w:rsidR="00552A3C" w:rsidRPr="00376576" w14:paraId="4550C98E" w14:textId="77777777" w:rsidTr="008A4B57">
        <w:trPr>
          <w:cantSplit/>
          <w:trHeight w:val="57"/>
        </w:trPr>
        <w:tc>
          <w:tcPr>
            <w:tcW w:w="10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CFB15" w14:textId="77777777" w:rsidR="00552A3C" w:rsidRPr="00376576" w:rsidRDefault="00552A3C" w:rsidP="008A4B57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rregular meal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2954AF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28163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A7533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F1540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EE50F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63BC1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F23A4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74431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FB7C9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A6565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52A3C" w:rsidRPr="00376576" w14:paraId="648C0D0D" w14:textId="77777777" w:rsidTr="008A4B57">
        <w:trPr>
          <w:cantSplit/>
          <w:trHeight w:val="57"/>
        </w:trPr>
        <w:tc>
          <w:tcPr>
            <w:tcW w:w="104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11BC9" w14:textId="77777777" w:rsidR="00552A3C" w:rsidRPr="00376576" w:rsidRDefault="00552A3C" w:rsidP="008A4B57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N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&lt;</w:t>
            </w:r>
            <w:r w:rsidRPr="003D3F28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3 times skipped or delayed meals per week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A3C7A3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0 (77.8)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E74FB" w14:textId="70BF1AB1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53 (4.45, 4.70)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AA6F0" w14:textId="4DEF522E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.09 (33.63, 34.83)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3124B" w14:textId="5441F0CA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13 (9.81, 11.73)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17734" w14:textId="45749935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.89 (79.20, 84.56)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6C2F6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 (0.78, 3.49)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20C44" w14:textId="4D218BC4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68 (13.16, 18.36)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D6FAF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5 (1.02, 1.17)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26465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09 (22.64, 24.65)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225AC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3 (2.67, 3.04)</w:t>
            </w:r>
          </w:p>
        </w:tc>
      </w:tr>
      <w:tr w:rsidR="00552A3C" w:rsidRPr="00376576" w14:paraId="639A3F7C" w14:textId="77777777" w:rsidTr="008A4B57">
        <w:trPr>
          <w:cantSplit/>
          <w:trHeight w:val="57"/>
        </w:trPr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D9632" w14:textId="77777777" w:rsidR="00552A3C" w:rsidRPr="00376576" w:rsidRDefault="00552A3C" w:rsidP="008A4B57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Ye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D3F28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≥</w:t>
            </w:r>
            <w:r w:rsidRPr="003D3F28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3 times skipped or delayed meals per week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D7DA46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 (22.2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D8EAA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.25 (4.11, </w:t>
            </w:r>
            <w:proofErr w:type="gramStart"/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5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  <w:proofErr w:type="gramEnd"/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6E46E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2.76 (32.04, </w:t>
            </w:r>
            <w:proofErr w:type="gramStart"/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65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  <w:proofErr w:type="gramEnd"/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60D2E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.96 (8.48, </w:t>
            </w:r>
            <w:proofErr w:type="gramStart"/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96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  <w:proofErr w:type="gramEnd"/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4608D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0.96 (67.39, </w:t>
            </w:r>
            <w:proofErr w:type="gramStart"/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.30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  <w:proofErr w:type="gramEnd"/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8B59A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9 (0.26, 1.50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B8725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5.92 (18.55, </w:t>
            </w:r>
            <w:proofErr w:type="gramStart"/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74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  <w:proofErr w:type="gramEnd"/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C8B1B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0.94, 1.09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15D9A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51 (22.36, 25.45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0D223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0 (2.46, 2.83)</w:t>
            </w:r>
          </w:p>
        </w:tc>
      </w:tr>
      <w:tr w:rsidR="00552A3C" w:rsidRPr="00376576" w14:paraId="06BE1FF5" w14:textId="77777777" w:rsidTr="008A4B57">
        <w:trPr>
          <w:cantSplit/>
          <w:trHeight w:val="57"/>
        </w:trPr>
        <w:tc>
          <w:tcPr>
            <w:tcW w:w="10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26FC9" w14:textId="77777777" w:rsidR="00552A3C" w:rsidRPr="00376576" w:rsidRDefault="00552A3C" w:rsidP="008A4B57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hysical activity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072F89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7797B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C2DF0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B2A41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0BFD4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BF50A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47658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CF599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6AA14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77D48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52A3C" w:rsidRPr="00376576" w14:paraId="00F5D325" w14:textId="77777777" w:rsidTr="008A4B57">
        <w:trPr>
          <w:cantSplit/>
          <w:trHeight w:val="57"/>
        </w:trPr>
        <w:tc>
          <w:tcPr>
            <w:tcW w:w="104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CA397" w14:textId="77777777" w:rsidR="00552A3C" w:rsidRPr="00376576" w:rsidRDefault="00552A3C" w:rsidP="008A4B57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Active (≥600 MET-min/week)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7CAA6E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3 (73.7)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2F7E1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5 (4.37, 4.63)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C5C3D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73 (33.26, 34.49)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B6068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74 (9.39, 11.16)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E6439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.88 (77.19, 83.05)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7D4DF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 (0.42, 3.21)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E33A4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05 (15.00, 20.75)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02977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2 (0.99, 1.10)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3A30E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83 (22.44, 23.98)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32E59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5 (2.60, 2.86)</w:t>
            </w:r>
          </w:p>
        </w:tc>
      </w:tr>
      <w:tr w:rsidR="00552A3C" w:rsidRPr="00376576" w14:paraId="4A710136" w14:textId="77777777" w:rsidTr="008A4B57">
        <w:trPr>
          <w:cantSplit/>
          <w:trHeight w:val="57"/>
        </w:trPr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1D881" w14:textId="77777777" w:rsidR="00552A3C" w:rsidRPr="00376576" w:rsidRDefault="00552A3C" w:rsidP="008A4B57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Inactive (&lt;600 MET-min/week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CBB131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 (26.3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99291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50 (4.35, 4.72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8C8D9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94 (33.18, 34.93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E168E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22 (9.27, 12.44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42ABE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.64 (74.72, 85.35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876BD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0 (0.84, 3.11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027F3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21 (12.24, 23.21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94F58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9 (0.98, 1.33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5DA67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21 (22.69, 27.50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88FCA" w14:textId="77777777" w:rsidR="00552A3C" w:rsidRPr="00376576" w:rsidRDefault="00552A3C" w:rsidP="008A4B5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6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5 (2.59, 3.46)</w:t>
            </w:r>
          </w:p>
        </w:tc>
      </w:tr>
    </w:tbl>
    <w:p w14:paraId="66B5ACA8" w14:textId="6B9BA30F" w:rsidR="007B6DFD" w:rsidRPr="00376576" w:rsidRDefault="007B6DFD">
      <w:pPr>
        <w:rPr>
          <w:rFonts w:ascii="Times New Roman" w:hAnsi="Times New Roman" w:cs="Times New Roman"/>
        </w:rPr>
      </w:pPr>
    </w:p>
    <w:p w14:paraId="7AF40AAB" w14:textId="77777777" w:rsidR="00F81AD9" w:rsidRDefault="00376576" w:rsidP="00552A3C">
      <w:pPr>
        <w:rPr>
          <w:rFonts w:ascii="Times New Roman" w:hAnsi="Times New Roman" w:cs="Times New Roman"/>
          <w:lang w:val="en-US"/>
        </w:rPr>
      </w:pPr>
      <w:r w:rsidRPr="00376576">
        <w:rPr>
          <w:rFonts w:ascii="Times New Roman" w:hAnsi="Times New Roman" w:cs="Times New Roman"/>
          <w:lang w:val="en-US"/>
        </w:rPr>
        <w:t xml:space="preserve">Data are presented as geometric mean (95% confidence interval). CGM, continuous glucose monitoring; GMI, glucose management indicator; TIR, percentage of time in range 3.5 – 7.8 mmol/L; TAR, percentage of time above target range 7.8 mmol/L; TBR, percentage of time below target range 3.5 mmol/L; SD, standard deviation; CV, coefficient of variation; MAGE, mean amplitude of glycemic excursions; GDM, gestational diabetes mellitus based on 2013 WHO criteria; BMI, body mass index. </w:t>
      </w:r>
      <w:r w:rsidR="00552A3C" w:rsidRPr="00552A3C">
        <w:rPr>
          <w:rFonts w:ascii="Times New Roman" w:hAnsi="Times New Roman" w:cs="Times New Roman"/>
          <w:lang w:val="en-US"/>
        </w:rPr>
        <w:t xml:space="preserve">CGM, continuous glucose monitoring; IRGMI, glucose management indicator; TIR, percentage of time in range 3.5 – 7.8 mmol/L; TAR, percentage of time above target range 7.8 mmol/L; TBR, percentage of time below target range 3.5 mmol/L; SD, standard deviation; CV, coefficient of variation; MAGE, mean amplitude of glycemic excursions. </w:t>
      </w:r>
    </w:p>
    <w:p w14:paraId="1C228CF7" w14:textId="10ECE0FC" w:rsidR="00376576" w:rsidRPr="00376576" w:rsidRDefault="00F81AD9" w:rsidP="00552A3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 p &lt; 0.05</w:t>
      </w:r>
      <w:r w:rsidR="00552A3C">
        <w:rPr>
          <w:rFonts w:ascii="Times New Roman" w:hAnsi="Times New Roman" w:cs="Times New Roman"/>
          <w:lang w:val="en-US"/>
        </w:rPr>
        <w:t>.</w:t>
      </w:r>
    </w:p>
    <w:p w14:paraId="74CAC379" w14:textId="77777777" w:rsidR="00376576" w:rsidRPr="00376576" w:rsidRDefault="00376576">
      <w:pPr>
        <w:rPr>
          <w:rFonts w:ascii="Times New Roman" w:hAnsi="Times New Roman" w:cs="Times New Roman"/>
          <w:lang w:val="en-US"/>
        </w:rPr>
      </w:pPr>
    </w:p>
    <w:sectPr w:rsidR="00376576" w:rsidRPr="00376576" w:rsidSect="007B6DF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E45DD3" w14:textId="77777777" w:rsidR="00A26F84" w:rsidRDefault="00A26F84" w:rsidP="007B6DFD">
      <w:pPr>
        <w:spacing w:after="0" w:line="240" w:lineRule="auto"/>
      </w:pPr>
      <w:r>
        <w:separator/>
      </w:r>
    </w:p>
  </w:endnote>
  <w:endnote w:type="continuationSeparator" w:id="0">
    <w:p w14:paraId="13860B04" w14:textId="77777777" w:rsidR="00A26F84" w:rsidRDefault="00A26F84" w:rsidP="007B6D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JetBrains Mono">
    <w:altName w:val="Calibri"/>
    <w:panose1 w:val="020B0604020202020204"/>
    <w:charset w:val="00"/>
    <w:family w:val="modern"/>
    <w:pitch w:val="fixed"/>
    <w:sig w:usb0="00000001" w:usb1="1000F8EB" w:usb2="00000008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AEFD9F" w14:textId="77777777" w:rsidR="00A26F84" w:rsidRDefault="00A26F84" w:rsidP="007B6DFD">
      <w:pPr>
        <w:spacing w:after="0" w:line="240" w:lineRule="auto"/>
      </w:pPr>
      <w:r>
        <w:separator/>
      </w:r>
    </w:p>
  </w:footnote>
  <w:footnote w:type="continuationSeparator" w:id="0">
    <w:p w14:paraId="2163A2D8" w14:textId="77777777" w:rsidR="00A26F84" w:rsidRDefault="00A26F84" w:rsidP="007B6D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6DFD"/>
    <w:rsid w:val="00022857"/>
    <w:rsid w:val="000C69C8"/>
    <w:rsid w:val="001461DC"/>
    <w:rsid w:val="001700CA"/>
    <w:rsid w:val="00170540"/>
    <w:rsid w:val="00271745"/>
    <w:rsid w:val="00357F29"/>
    <w:rsid w:val="00376576"/>
    <w:rsid w:val="003D3F28"/>
    <w:rsid w:val="00404106"/>
    <w:rsid w:val="005169BA"/>
    <w:rsid w:val="0053062A"/>
    <w:rsid w:val="00537414"/>
    <w:rsid w:val="00552A3C"/>
    <w:rsid w:val="007B6DFD"/>
    <w:rsid w:val="0083777C"/>
    <w:rsid w:val="00840495"/>
    <w:rsid w:val="008471A3"/>
    <w:rsid w:val="00903DC0"/>
    <w:rsid w:val="00984450"/>
    <w:rsid w:val="009A58C5"/>
    <w:rsid w:val="009A5DB7"/>
    <w:rsid w:val="00A23638"/>
    <w:rsid w:val="00A26F84"/>
    <w:rsid w:val="00AC2792"/>
    <w:rsid w:val="00B344DC"/>
    <w:rsid w:val="00CF1E50"/>
    <w:rsid w:val="00D23408"/>
    <w:rsid w:val="00E11757"/>
    <w:rsid w:val="00F81AD9"/>
    <w:rsid w:val="00F96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5D7CD"/>
  <w15:chartTrackingRefBased/>
  <w15:docId w15:val="{B1AF8F81-8712-4D1F-BA2D-FBA92E138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71A3"/>
    <w:rPr>
      <w:rFonts w:ascii="Arial" w:hAnsi="Arial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410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471A3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71A3"/>
    <w:rPr>
      <w:rFonts w:ascii="Arial" w:eastAsiaTheme="majorEastAsia" w:hAnsi="Arial" w:cstheme="majorBidi"/>
      <w:b/>
      <w:spacing w:val="-10"/>
      <w:kern w:val="28"/>
      <w:sz w:val="3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71A3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471A3"/>
    <w:rPr>
      <w:rFonts w:ascii="Arial" w:hAnsi="Arial"/>
      <w:color w:val="5A5A5A" w:themeColor="text1" w:themeTint="A5"/>
      <w:spacing w:val="15"/>
    </w:rPr>
  </w:style>
  <w:style w:type="paragraph" w:customStyle="1" w:styleId="Code">
    <w:name w:val="Code"/>
    <w:basedOn w:val="Heading1"/>
    <w:link w:val="CodeChar"/>
    <w:qFormat/>
    <w:rsid w:val="00404106"/>
    <w:pPr>
      <w:shd w:val="solid" w:color="auto" w:fill="auto"/>
      <w:spacing w:before="120" w:after="120"/>
      <w:ind w:left="284"/>
      <w:jc w:val="both"/>
    </w:pPr>
    <w:rPr>
      <w:rFonts w:ascii="JetBrains Mono" w:hAnsi="JetBrains Mono"/>
      <w:noProof/>
      <w:color w:val="E7E6E6" w:themeColor="background2"/>
      <w:sz w:val="30"/>
    </w:rPr>
  </w:style>
  <w:style w:type="character" w:customStyle="1" w:styleId="CodeChar">
    <w:name w:val="Code Char"/>
    <w:basedOn w:val="Heading1Char"/>
    <w:link w:val="Code"/>
    <w:rsid w:val="00404106"/>
    <w:rPr>
      <w:rFonts w:ascii="JetBrains Mono" w:eastAsiaTheme="majorEastAsia" w:hAnsi="JetBrains Mono" w:cstheme="majorBidi"/>
      <w:noProof/>
      <w:color w:val="E7E6E6" w:themeColor="background2"/>
      <w:sz w:val="30"/>
      <w:szCs w:val="32"/>
      <w:shd w:val="solid" w:color="auto" w:fill="auto"/>
    </w:rPr>
  </w:style>
  <w:style w:type="character" w:customStyle="1" w:styleId="Heading1Char">
    <w:name w:val="Heading 1 Char"/>
    <w:basedOn w:val="DefaultParagraphFont"/>
    <w:link w:val="Heading1"/>
    <w:uiPriority w:val="9"/>
    <w:rsid w:val="004041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7B6D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6DFD"/>
    <w:rPr>
      <w:rFonts w:ascii="Arial" w:hAnsi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B6D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6DFD"/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30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2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5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92</Words>
  <Characters>394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er Zheng</dc:creator>
  <cp:keywords/>
  <dc:description/>
  <cp:lastModifiedBy>Chee Wai Ku</cp:lastModifiedBy>
  <cp:revision>3</cp:revision>
  <dcterms:created xsi:type="dcterms:W3CDTF">2024-09-13T09:27:00Z</dcterms:created>
  <dcterms:modified xsi:type="dcterms:W3CDTF">2024-09-16T07:10:00Z</dcterms:modified>
</cp:coreProperties>
</file>